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60" w:type="dxa"/>
        <w:tblLook w:val="04A0" w:firstRow="1" w:lastRow="0" w:firstColumn="1" w:lastColumn="0" w:noHBand="0" w:noVBand="1"/>
      </w:tblPr>
      <w:tblGrid>
        <w:gridCol w:w="2250"/>
        <w:gridCol w:w="3950"/>
        <w:gridCol w:w="960"/>
      </w:tblGrid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ind w:right="-54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r w:rsidRPr="000B28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pplementary Table </w:t>
            </w: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sequence 5'-3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ion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iponectin 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GACAGGAGCTGAAGG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iponectin 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TGACGCGGGTCTCCA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al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GACGACATAGGACA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al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ATTGGCTAAAACAACA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TGGTAACGCGAGAA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ck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AATCTCACTAGCATCTG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TCTGTTTGTAGTCCG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AAAGGGTTCAGAGTC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ACAGCAAGCCCAAAGAACC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GGCGCAAAAAGACTCGG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CTAGATGCCTACAAACA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CGGCCCCATCAGCGG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CACAGCCACAGAAC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CTGTCAGTTCGAGC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vl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AGCTTCAGCTTGC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vl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AGGCCCACTGTAA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 CCT GCA TCC AAG TAG 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 ACT GTG TGG CAT GTG 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GCCGTTCACCTGTA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GTGGGAAAGTCTAT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ACCCCTGTGTCGGT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ATACCGACTGCGTGT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GTGGTGATCCATGGAT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CCGATACAACCAGTCT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t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CGGCAACCTGGTCA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t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ATCGACACTGTGG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TGGAGCATATCACATCC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GAAACACATCCCGTT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AGACTCATGATGACAGAGGC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TTCTTGTCTGCAGGGAG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c1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GGACCAGCCTCTTTG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c1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CTACACCACTTCAATCC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ATAAAGTCACCAAAGGGCTT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CACGATGCTGGCCTCCC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-</w:t>
            </w: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TTGGCTCTAGTGGCT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-</w:t>
            </w: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AGGTGATGGTGGGAAG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r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CACCGAGAAGATGG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r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AAATGGAGTCGCAC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TGCATAAGTACCAGCCGC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GCCATTGCCAGTGTCTC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AACTGGGCAAGTC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CGCCTGAGGCTTTAGACT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b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CAAAGTCACCCGCA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b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GCCTCTTGCTGTTGTCAT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p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ACTGCCACACCTCCAG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</w:tr>
      <w:tr w:rsidR="0070699A" w:rsidRPr="0070699A" w:rsidTr="00E06720">
        <w:trPr>
          <w:trHeight w:val="24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p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CTCAGGATTGGCCTCTAC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99A" w:rsidRPr="0070699A" w:rsidRDefault="0070699A" w:rsidP="00706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</w:tr>
      <w:bookmarkEnd w:id="0"/>
    </w:tbl>
    <w:p w:rsidR="006E597D" w:rsidRPr="0070699A" w:rsidRDefault="00E06720" w:rsidP="00E06720">
      <w:pPr>
        <w:rPr>
          <w:sz w:val="20"/>
          <w:szCs w:val="20"/>
        </w:rPr>
      </w:pPr>
    </w:p>
    <w:sectPr w:rsidR="006E597D" w:rsidRPr="007069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A4"/>
    <w:rsid w:val="000222B0"/>
    <w:rsid w:val="000B28DE"/>
    <w:rsid w:val="0070699A"/>
    <w:rsid w:val="00A72696"/>
    <w:rsid w:val="00E06720"/>
    <w:rsid w:val="00EA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F2EAB-2587-4179-9E49-3B4F6B99E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5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9</Words>
  <Characters>1537</Characters>
  <Application>Microsoft Office Word</Application>
  <DocSecurity>0</DocSecurity>
  <Lines>12</Lines>
  <Paragraphs>3</Paragraphs>
  <ScaleCrop>false</ScaleCrop>
  <Company>MaineHealth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fei Wu</dc:creator>
  <cp:keywords/>
  <dc:description/>
  <cp:lastModifiedBy>Zhaofei Wu</cp:lastModifiedBy>
  <cp:revision>4</cp:revision>
  <dcterms:created xsi:type="dcterms:W3CDTF">2023-12-21T15:57:00Z</dcterms:created>
  <dcterms:modified xsi:type="dcterms:W3CDTF">2023-12-21T16:08:00Z</dcterms:modified>
</cp:coreProperties>
</file>